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6: Table S2. Expression of four FAD2 genes in six different tissues from rice </w:t>
      </w:r>
      <w:r>
        <w:rPr>
          <w:rFonts w:cs="Times New Roman" w:ascii="Times New Roman" w:hAnsi="Times New Roman"/>
          <w:i/>
          <w:sz w:val="24"/>
          <w:szCs w:val="24"/>
        </w:rPr>
        <w:t xml:space="preserve">Nipponbare </w:t>
      </w:r>
      <w:r>
        <w:rPr>
          <w:rFonts w:cs="Times New Roman" w:ascii="Times New Roman" w:hAnsi="Times New Roman"/>
          <w:sz w:val="24"/>
          <w:szCs w:val="24"/>
        </w:rPr>
        <w:t xml:space="preserve">expressed as reads per million reads </w:t>
      </w:r>
    </w:p>
    <w:tbl>
      <w:tblPr>
        <w:tblW w:w="894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1193"/>
        <w:gridCol w:w="1496"/>
        <w:gridCol w:w="1193"/>
        <w:gridCol w:w="1247"/>
        <w:gridCol w:w="1193"/>
        <w:gridCol w:w="1372"/>
      </w:tblGrid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hi-IN"/>
              </w:rPr>
              <w:t>Gene nam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hi-IN"/>
              </w:rPr>
              <w:t>RNAseq from 20 days leav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hi-IN"/>
              </w:rPr>
              <w:t>RNAseq from post-emergence inflorescenc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hi-IN"/>
              </w:rPr>
              <w:t>RNAseq from anther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hi-IN"/>
              </w:rPr>
              <w:t>RNAseq from 10 daa seed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hi-IN"/>
              </w:rPr>
              <w:t>RNAseq from 25 daa  embryo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hi-IN"/>
              </w:rPr>
              <w:t>RNAseq from 25 daa endosperm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hi-IN"/>
              </w:rPr>
              <w:t>FAD2-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hi-IN"/>
              </w:rPr>
              <w:t>84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hi-IN"/>
              </w:rPr>
              <w:t>65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hi-IN"/>
              </w:rPr>
              <w:t>33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hi-IN"/>
              </w:rPr>
              <w:t>18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hi-IN"/>
              </w:rPr>
              <w:t>72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hi-IN"/>
              </w:rPr>
              <w:t>47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hi-IN"/>
              </w:rPr>
              <w:t>FAD2-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hi-IN"/>
              </w:rPr>
              <w:t>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hi-IN"/>
              </w:rPr>
              <w:t>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hi-IN"/>
              </w:rPr>
              <w:t>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hi-IN"/>
              </w:rPr>
              <w:t>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hi-IN"/>
              </w:rPr>
              <w:t>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hi-IN"/>
              </w:rPr>
              <w:t>0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hi-IN"/>
              </w:rPr>
              <w:t>FAD2-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hi-IN"/>
              </w:rPr>
              <w:t>3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hi-IN"/>
              </w:rPr>
              <w:t>8.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hi-IN"/>
              </w:rPr>
              <w:t>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hi-IN"/>
              </w:rPr>
              <w:t>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hi-IN"/>
              </w:rPr>
              <w:t>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hi-IN"/>
              </w:rPr>
              <w:t>0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hi-IN"/>
              </w:rPr>
              <w:t>FAD2-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hi-IN"/>
              </w:rPr>
              <w:t>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hi-IN"/>
              </w:rPr>
              <w:t>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hi-IN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sz w:val="24"/>
                <w:szCs w:val="24"/>
                <w:lang w:val="en-US" w:bidi="hi-IN"/>
              </w:rPr>
              <w:t>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hi-IN"/>
              </w:rPr>
              <w:t>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hi-IN"/>
              </w:rPr>
              <w:t>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bidi="hi-IN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a –days after anthesis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5T19:12:00Z</dcterms:created>
  <dc:creator>ADAYAP</dc:creator>
  <dc:description/>
  <cp:keywords/>
  <dc:language>en-US</dc:language>
  <cp:lastModifiedBy>Real, Francis Frank</cp:lastModifiedBy>
  <dcterms:modified xsi:type="dcterms:W3CDTF">2016-08-30T11:39:00Z</dcterms:modified>
  <cp:revision>2</cp:revision>
  <dc:subject/>
  <dc:title/>
</cp:coreProperties>
</file>